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543" w:type="dxa"/>
        <w:tblLook w:val="04A0" w:firstRow="1" w:lastRow="0" w:firstColumn="1" w:lastColumn="0" w:noHBand="0" w:noVBand="1"/>
      </w:tblPr>
      <w:tblGrid>
        <w:gridCol w:w="1115"/>
        <w:gridCol w:w="1204"/>
        <w:gridCol w:w="1204"/>
        <w:gridCol w:w="425"/>
        <w:gridCol w:w="1115"/>
        <w:gridCol w:w="1204"/>
        <w:gridCol w:w="1276"/>
      </w:tblGrid>
      <w:tr w:rsidR="00B46F72" w:rsidRPr="000C531F" w14:paraId="051A3317" w14:textId="77777777" w:rsidTr="00B46F72">
        <w:trPr>
          <w:trHeight w:val="360"/>
        </w:trPr>
        <w:tc>
          <w:tcPr>
            <w:tcW w:w="7543" w:type="dxa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AB0636" w14:textId="1281E8E3" w:rsidR="00B46F72" w:rsidRPr="000C531F" w:rsidRDefault="00157FF9" w:rsidP="000C531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157FF9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Supple</w:t>
            </w:r>
            <w:bookmarkStart w:id="0" w:name="_GoBack"/>
            <w:bookmarkEnd w:id="0"/>
            <w:r w:rsidRPr="00157FF9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mentary Table</w:t>
            </w:r>
            <w:r w:rsidR="00A36664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 xml:space="preserve"> S</w:t>
            </w:r>
            <w:r w:rsidR="00B46F72">
              <w:rPr>
                <w:rFonts w:ascii="Arial" w:eastAsia="等线" w:hAnsi="Arial" w:cs="Arial"/>
                <w:b/>
                <w:bCs/>
                <w:kern w:val="0"/>
                <w:sz w:val="16"/>
                <w:szCs w:val="16"/>
              </w:rPr>
              <w:t>3</w:t>
            </w:r>
            <w:r w:rsidR="00B46F72" w:rsidRPr="000C531F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. Subtype information for samples in mRNA validation datasets</w:t>
            </w:r>
          </w:p>
        </w:tc>
      </w:tr>
      <w:tr w:rsidR="000C531F" w:rsidRPr="000C531F" w14:paraId="37C653FC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BB4B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0017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5603" w14:textId="77777777" w:rsidR="000C531F" w:rsidRPr="000C531F" w:rsidRDefault="000C531F" w:rsidP="000C53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7AE5" w14:textId="77777777" w:rsidR="000C531F" w:rsidRPr="000C531F" w:rsidRDefault="000C531F" w:rsidP="000C531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79CE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D323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D6EF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3243F5A5" w14:textId="77777777" w:rsidTr="00B46F72">
        <w:trPr>
          <w:trHeight w:val="315"/>
        </w:trPr>
        <w:tc>
          <w:tcPr>
            <w:tcW w:w="3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E90B71F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othill Dataset (GSE9891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1288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CA99EF6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ateescu Dataset (GSE26193)</w:t>
            </w:r>
          </w:p>
        </w:tc>
      </w:tr>
      <w:tr w:rsidR="000C531F" w:rsidRPr="000C531F" w14:paraId="6B845AF6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9035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3637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posterior probabilit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CAA6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2716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363B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posterior probability</w:t>
            </w:r>
          </w:p>
        </w:tc>
      </w:tr>
      <w:tr w:rsidR="000C531F" w:rsidRPr="000C531F" w14:paraId="0A8B886D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6DED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FFEE" w14:textId="4D786951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es</w:t>
            </w:r>
            <w:r w:rsidR="00651B5A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</w:rPr>
              <w:t>en</w:t>
            </w:r>
            <w:r w:rsidR="00651B5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hymal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1756" w14:textId="58090C0F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on-mes</w:t>
            </w:r>
            <w:r w:rsidR="00651B5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nchym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4231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26B1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4CC9" w14:textId="394DC495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es</w:t>
            </w:r>
            <w:r w:rsidR="00651B5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nchym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97DC" w14:textId="1F5D75EA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on-mes</w:t>
            </w:r>
            <w:r w:rsidR="00651B5A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nchymal</w:t>
            </w:r>
          </w:p>
        </w:tc>
      </w:tr>
      <w:tr w:rsidR="000C531F" w:rsidRPr="000C531F" w14:paraId="7510F742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653D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1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8C03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0110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C8F0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580E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293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0C1F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3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BEA2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70 </w:t>
            </w:r>
          </w:p>
        </w:tc>
      </w:tr>
      <w:tr w:rsidR="000C531F" w:rsidRPr="000C531F" w14:paraId="02EFCFA8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97D6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1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C623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D49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FD84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A34C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293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5547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6740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0C531F" w:rsidRPr="000C531F" w14:paraId="6A451A7C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057F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1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AC1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956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0F84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3442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293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CB2D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594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</w:tr>
      <w:tr w:rsidR="000C531F" w:rsidRPr="000C531F" w14:paraId="5384B9F0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067F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1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3538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5B38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89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3DD3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9E1E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293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D64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C1B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0C531F" w:rsidRPr="000C531F" w14:paraId="6C29C635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FD09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1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1BBC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D07D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5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3968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1722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293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50B6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3C6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60 </w:t>
            </w:r>
          </w:p>
        </w:tc>
      </w:tr>
      <w:tr w:rsidR="000C531F" w:rsidRPr="000C531F" w14:paraId="6CA18E60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BF17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1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9520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8FD7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132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B104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293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B01B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7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EAD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30 </w:t>
            </w:r>
          </w:p>
        </w:tc>
      </w:tr>
      <w:tr w:rsidR="000C531F" w:rsidRPr="000C531F" w14:paraId="6641416B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E945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2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C13B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9AA6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5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9E36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312B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293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1742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3A9C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0C531F" w:rsidRPr="000C531F" w14:paraId="7EE6D3A3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A266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2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1EE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B43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5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D7E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BA05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294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2A62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BFE7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0C531F" w:rsidRPr="000C531F" w14:paraId="2D6F6FDA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026E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2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3DA7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2E12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52DC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B875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294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4822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FBD8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</w:tr>
      <w:tr w:rsidR="000C531F" w:rsidRPr="000C531F" w14:paraId="5382A4AD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C4B4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2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044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1927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6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A78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1FB8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294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A472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3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71A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62 </w:t>
            </w:r>
          </w:p>
        </w:tc>
      </w:tr>
      <w:tr w:rsidR="000C531F" w:rsidRPr="000C531F" w14:paraId="17CE237A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639A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2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F43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EA0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C92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454B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294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43F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F58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</w:tr>
      <w:tr w:rsidR="000C531F" w:rsidRPr="000C531F" w14:paraId="1224F0A8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BF75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2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D7E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7292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89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0BDB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889B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294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8E0D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5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9092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44 </w:t>
            </w:r>
          </w:p>
        </w:tc>
      </w:tr>
      <w:tr w:rsidR="000C531F" w:rsidRPr="000C531F" w14:paraId="50BB46B0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18AD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2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6EC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9307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89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443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CA0D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294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322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15C7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</w:tr>
      <w:tr w:rsidR="000C531F" w:rsidRPr="000C531F" w14:paraId="7C87C431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AE25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2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A3F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5BD3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9BB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DB87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294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A34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E7D0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</w:tr>
      <w:tr w:rsidR="000C531F" w:rsidRPr="000C531F" w14:paraId="217B8364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7D63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2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4D41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8E0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89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87F4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5F74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294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A761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FD98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</w:tr>
      <w:tr w:rsidR="000C531F" w:rsidRPr="000C531F" w14:paraId="11245BDB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5EA2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2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3562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C3D8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2E1B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8639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294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E5F7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037C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</w:tr>
      <w:tr w:rsidR="000C531F" w:rsidRPr="000C531F" w14:paraId="363F132D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8FB0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3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3671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6F47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4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FC17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DD98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294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BE87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FE42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</w:tr>
      <w:tr w:rsidR="000C531F" w:rsidRPr="000C531F" w14:paraId="5BF74729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8016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3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A48F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D040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F9F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8D4F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295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1752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75F0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0C531F" w:rsidRPr="000C531F" w14:paraId="7A6C9897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DAF8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3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253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E05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1AE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3B22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295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3CB4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857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</w:tr>
      <w:tr w:rsidR="000C531F" w:rsidRPr="000C531F" w14:paraId="115A7389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D6D0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3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C100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39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1C3B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61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C76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3DDE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295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45C3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3B0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85 </w:t>
            </w:r>
          </w:p>
        </w:tc>
      </w:tr>
      <w:tr w:rsidR="000C531F" w:rsidRPr="000C531F" w14:paraId="362E44F7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1460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3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9D44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ECE2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4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4FE7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146D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295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8CB1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15C6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</w:tr>
      <w:tr w:rsidR="000C531F" w:rsidRPr="000C531F" w14:paraId="37A178B1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9146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3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E03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61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FAF2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39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E2A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876B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295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E58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DEE3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83 </w:t>
            </w:r>
          </w:p>
        </w:tc>
      </w:tr>
      <w:tr w:rsidR="000C531F" w:rsidRPr="000C531F" w14:paraId="631FA6D0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EA0E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3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E710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31B2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4E30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36B7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295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FBEC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66B8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0C531F" w:rsidRPr="000C531F" w14:paraId="39EE4B68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7113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3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B4E1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E073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64E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FCE9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295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4E4F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1A78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6 </w:t>
            </w:r>
          </w:p>
        </w:tc>
      </w:tr>
      <w:tr w:rsidR="000C531F" w:rsidRPr="000C531F" w14:paraId="3AFDEC98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9825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3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823C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F383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DFE0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74CF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295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FA4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1770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0C531F" w:rsidRPr="000C531F" w14:paraId="509D402B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52F1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3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CB9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77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D96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23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798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BE21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295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D78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F9DC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0C531F" w:rsidRPr="000C531F" w14:paraId="0811A2A3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83E5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4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AC9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1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6391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806C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ABC4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295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53D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76E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0C531F" w:rsidRPr="000C531F" w14:paraId="14106028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0076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4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8004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88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E86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88AC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F79D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296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26A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1F6D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0C531F" w:rsidRPr="000C531F" w14:paraId="756B7F76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A3EA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4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297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5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8651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861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6186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296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1AF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1B92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6 </w:t>
            </w:r>
          </w:p>
        </w:tc>
      </w:tr>
      <w:tr w:rsidR="000C531F" w:rsidRPr="000C531F" w14:paraId="71DF4D2F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C063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4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6CC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08AF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DFFD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D284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296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D11F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4A76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</w:tr>
      <w:tr w:rsidR="000C531F" w:rsidRPr="000C531F" w14:paraId="041BA602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E662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4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FD11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493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C81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B182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296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A704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EF4F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0C531F" w:rsidRPr="000C531F" w14:paraId="723BD936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5B51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4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FBE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75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BA92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25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361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4CB9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296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47C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465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1 </w:t>
            </w:r>
          </w:p>
        </w:tc>
      </w:tr>
      <w:tr w:rsidR="000C531F" w:rsidRPr="000C531F" w14:paraId="70C866C4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E9D2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4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0B3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DC14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AD5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377A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296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1EBC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DCD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</w:tr>
      <w:tr w:rsidR="000C531F" w:rsidRPr="000C531F" w14:paraId="53448923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69A8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4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46F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28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6CDD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72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5E62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B86E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296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443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5C7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0C531F" w:rsidRPr="000C531F" w14:paraId="270B9FC2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F53C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4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B964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0CD1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7F73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2A3A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296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EFE6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3BEC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0C531F" w:rsidRPr="000C531F" w14:paraId="5DFFDF45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92D9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4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393F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D20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E322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569B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296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6E8B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BC76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0C531F" w:rsidRPr="000C531F" w14:paraId="3720AB1F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4331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5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8291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F7B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6892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8640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296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1D98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099D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</w:tr>
      <w:tr w:rsidR="000C531F" w:rsidRPr="000C531F" w14:paraId="5CF56BB8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8AFE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5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1E1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84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673F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9E47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D1B7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297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326B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2404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</w:tr>
      <w:tr w:rsidR="000C531F" w:rsidRPr="000C531F" w14:paraId="76B4EAA5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4983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lastRenderedPageBreak/>
              <w:t>GSM24975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FC61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149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C326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42CD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297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7C93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05E4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1 </w:t>
            </w:r>
          </w:p>
        </w:tc>
      </w:tr>
      <w:tr w:rsidR="000C531F" w:rsidRPr="000C531F" w14:paraId="4348248A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AE96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5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60AB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787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EF66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2685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297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AFEF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21C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0C531F" w:rsidRPr="000C531F" w14:paraId="4B93A9B9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9A06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5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B47D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1738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AA30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F464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297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6B08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EF6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0C531F" w:rsidRPr="000C531F" w14:paraId="65CB66B5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ED7A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5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6843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5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D7C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5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2731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4F4E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297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2846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BD1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</w:tr>
      <w:tr w:rsidR="000C531F" w:rsidRPr="000C531F" w14:paraId="2BB71895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2CE8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5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A37D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B8C4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268D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9F8C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297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C422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1303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87 </w:t>
            </w:r>
          </w:p>
        </w:tc>
      </w:tr>
      <w:tr w:rsidR="000C531F" w:rsidRPr="000C531F" w14:paraId="235D98F9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D257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5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0EA7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51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D53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49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6451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6B7D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297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821C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5500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0C531F" w:rsidRPr="000C531F" w14:paraId="11B7A430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563B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5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041B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3E27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1670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B057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297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BCF7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34E3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0C531F" w:rsidRPr="000C531F" w14:paraId="75AD5C3E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7000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5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8113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6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7DE8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1C7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3D13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297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EA0D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2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E0FF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80 </w:t>
            </w:r>
          </w:p>
        </w:tc>
      </w:tr>
      <w:tr w:rsidR="000C531F" w:rsidRPr="000C531F" w14:paraId="757513E2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ACEA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6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402F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273D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12AC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1D36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297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7A74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2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AC2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74 </w:t>
            </w:r>
          </w:p>
        </w:tc>
      </w:tr>
      <w:tr w:rsidR="000C531F" w:rsidRPr="000C531F" w14:paraId="04725866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C7A1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6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2F26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6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9F77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9032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7A4C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298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8EED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EEF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0C531F" w:rsidRPr="000C531F" w14:paraId="5AC6397C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F787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6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D1E8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25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7F4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75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CA5D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507E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298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AB2C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6FB6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0C531F" w:rsidRPr="000C531F" w14:paraId="29B37073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35E0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6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851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0F2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7F98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D30C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298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2B41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49C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0C531F" w:rsidRPr="000C531F" w14:paraId="76A5DDF8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A9BE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6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C02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7C9B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FC43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416D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298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B71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7B37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0C531F" w:rsidRPr="000C531F" w14:paraId="6987CCEA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7000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6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820B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DC3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7D3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0F74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298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ADA2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E72F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0C531F" w:rsidRPr="000C531F" w14:paraId="33B80EAD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1ADB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6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01F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930F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8BF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D461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298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6FEC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6CA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</w:tr>
      <w:tr w:rsidR="000C531F" w:rsidRPr="000C531F" w14:paraId="304894C4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D6EB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6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C792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E97C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85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EB6D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82FA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298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642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C98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6 </w:t>
            </w:r>
          </w:p>
        </w:tc>
      </w:tr>
      <w:tr w:rsidR="000C531F" w:rsidRPr="000C531F" w14:paraId="5A5222E7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F0AD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6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1602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44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19A1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56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F33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EBAF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298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7CD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AC3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0C531F" w:rsidRPr="000C531F" w14:paraId="53A4898F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EADC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6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C5D2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0992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D852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70B2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298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2B4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97F0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</w:tr>
      <w:tr w:rsidR="000C531F" w:rsidRPr="000C531F" w14:paraId="33305180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2133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7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91D8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F00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E707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D102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298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0EEB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8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3B5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7 </w:t>
            </w:r>
          </w:p>
        </w:tc>
      </w:tr>
      <w:tr w:rsidR="000C531F" w:rsidRPr="000C531F" w14:paraId="6BC3942D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78DC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7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7634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78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5A0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22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37D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BD13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299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3B72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716F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</w:tr>
      <w:tr w:rsidR="000C531F" w:rsidRPr="000C531F" w14:paraId="0731D654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6F12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7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CE98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9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7AE0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81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E587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3326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299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211C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DCA8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</w:tr>
      <w:tr w:rsidR="000C531F" w:rsidRPr="000C531F" w14:paraId="35EC1397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F7F6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7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489F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D4B4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C82B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FE1A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299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F540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6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6ED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33 </w:t>
            </w:r>
          </w:p>
        </w:tc>
      </w:tr>
      <w:tr w:rsidR="000C531F" w:rsidRPr="000C531F" w14:paraId="2A396969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52A2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7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F556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879B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3B52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95EC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299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7678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7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BD9F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27 </w:t>
            </w:r>
          </w:p>
        </w:tc>
      </w:tr>
      <w:tr w:rsidR="000C531F" w:rsidRPr="000C531F" w14:paraId="01CB918A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A327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7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105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DF81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220B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D318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299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040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59B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0C531F" w:rsidRPr="000C531F" w14:paraId="685BF4D3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017E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7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3EF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E57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097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C2EB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299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7D1F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009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</w:tr>
      <w:tr w:rsidR="000C531F" w:rsidRPr="000C531F" w14:paraId="21BBF792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3D89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7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866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5B96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63A2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0509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299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F32D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D512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</w:tr>
      <w:tr w:rsidR="000C531F" w:rsidRPr="000C531F" w14:paraId="37A7A7EF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6266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7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AC0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ABF6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DC47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5674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299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5EA1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3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3310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63 </w:t>
            </w:r>
          </w:p>
        </w:tc>
      </w:tr>
      <w:tr w:rsidR="000C531F" w:rsidRPr="000C531F" w14:paraId="42729258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3B5D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8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39D3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51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21B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49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C0C0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59F9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299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5F3B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0FA3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81 </w:t>
            </w:r>
          </w:p>
        </w:tc>
      </w:tr>
      <w:tr w:rsidR="000C531F" w:rsidRPr="000C531F" w14:paraId="0645D553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014D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8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BDD0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26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C268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74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F4B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B75E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299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7567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CB9C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0C531F" w:rsidRPr="000C531F" w14:paraId="0ED8A78A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86BA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8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628B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89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213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606D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EB78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300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4B6F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D04C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0C531F" w:rsidRPr="000C531F" w14:paraId="6419CC0C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07E4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8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767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903F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9DE0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5DD0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30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BA52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B9C0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</w:tr>
      <w:tr w:rsidR="000C531F" w:rsidRPr="000C531F" w14:paraId="130B392D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C545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8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CAE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A36F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1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B70F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9D35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300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BD2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D5F7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</w:tr>
      <w:tr w:rsidR="000C531F" w:rsidRPr="000C531F" w14:paraId="7CDBBCBE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4206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8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AF62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F5D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8F54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48FA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300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9940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24F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60 </w:t>
            </w:r>
          </w:p>
        </w:tc>
      </w:tr>
      <w:tr w:rsidR="000C531F" w:rsidRPr="000C531F" w14:paraId="187F1A36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BAE3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8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65A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045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93A4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E067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300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C9D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6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826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36 </w:t>
            </w:r>
          </w:p>
        </w:tc>
      </w:tr>
      <w:tr w:rsidR="000C531F" w:rsidRPr="000C531F" w14:paraId="234A628F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41F6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8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6AFD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1F9D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8A40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91C8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300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5D40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7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57E8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23 </w:t>
            </w:r>
          </w:p>
        </w:tc>
      </w:tr>
      <w:tr w:rsidR="000C531F" w:rsidRPr="000C531F" w14:paraId="0E2AC4F0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C46A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8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06C0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D17D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64C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F5BE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300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8218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A72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</w:tr>
      <w:tr w:rsidR="000C531F" w:rsidRPr="000C531F" w14:paraId="1672662A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D407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9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C3CC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6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25E0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E820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0718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30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D3C0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30C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0C531F" w:rsidRPr="000C531F" w14:paraId="43305644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1640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9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698B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E098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2506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301F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300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E00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C41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</w:tr>
      <w:tr w:rsidR="000C531F" w:rsidRPr="000C531F" w14:paraId="4DD7FFA2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3E5A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9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DFC1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DFE2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A2D0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EADE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300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104D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4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4904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51 </w:t>
            </w:r>
          </w:p>
        </w:tc>
      </w:tr>
      <w:tr w:rsidR="000C531F" w:rsidRPr="000C531F" w14:paraId="5DDA4AFD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DA3E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9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680B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6104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82F6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ED29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301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2DE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32C3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</w:tr>
      <w:tr w:rsidR="000C531F" w:rsidRPr="000C531F" w14:paraId="6F4B313D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B82F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9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A89C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31B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8A3B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D538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301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B2B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DDFF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</w:tr>
      <w:tr w:rsidR="000C531F" w:rsidRPr="000C531F" w14:paraId="44DA0113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D471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9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C074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83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EDF7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7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160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5A78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301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897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1B81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0C531F" w:rsidRPr="000C531F" w14:paraId="01E81D6C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0E3D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9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404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E96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7600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9B37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301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762D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9D73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</w:tr>
      <w:tr w:rsidR="000C531F" w:rsidRPr="000C531F" w14:paraId="0E9D354F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6724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9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9EA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2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5872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E216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2336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301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917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E9E2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0C531F" w:rsidRPr="000C531F" w14:paraId="2622245C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BFA3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lastRenderedPageBreak/>
              <w:t>GSM24979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B9F1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1158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18B0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E8DD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301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205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1421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0C531F" w:rsidRPr="000C531F" w14:paraId="66F38D81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A642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79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D45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024D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09E1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E8A3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301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7E44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FAB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0C531F" w:rsidRPr="000C531F" w14:paraId="03802BCD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8932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0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1C42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C254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ECC0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7297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301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F9D3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3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EDD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70 </w:t>
            </w:r>
          </w:p>
        </w:tc>
      </w:tr>
      <w:tr w:rsidR="000C531F" w:rsidRPr="000C531F" w14:paraId="41E4ED5C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1C41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E013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196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5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A92F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5A53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301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EB82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AD66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</w:tr>
      <w:tr w:rsidR="000C531F" w:rsidRPr="000C531F" w14:paraId="549BC52F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AAF5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0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25E2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47BC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E238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5FE8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301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E794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D742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0C531F" w:rsidRPr="000C531F" w14:paraId="2BFA8BBE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7D7A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0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B69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51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AAA1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49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DD8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1AE5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302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AC64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2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5310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75 </w:t>
            </w:r>
          </w:p>
        </w:tc>
      </w:tr>
      <w:tr w:rsidR="000C531F" w:rsidRPr="000C531F" w14:paraId="6637551D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C679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0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F09D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9D02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5E18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AF0A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302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D0E6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DF38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</w:tr>
      <w:tr w:rsidR="000C531F" w:rsidRPr="000C531F" w14:paraId="490E741D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1758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0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74B2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2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8F87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8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1717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C084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302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8F20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8C2C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0C531F" w:rsidRPr="000C531F" w14:paraId="449CCAA9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4763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0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8C6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1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841D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42EC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3147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302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2698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58BB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0C531F" w:rsidRPr="000C531F" w14:paraId="47B35FC6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8F3C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C277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4EFC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E7D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428F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302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0970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6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1550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35 </w:t>
            </w:r>
          </w:p>
        </w:tc>
      </w:tr>
      <w:tr w:rsidR="000C531F" w:rsidRPr="000C531F" w14:paraId="79D65A00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143C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0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0B73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29D1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3E7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7210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302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9BF1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3502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85 </w:t>
            </w:r>
          </w:p>
        </w:tc>
      </w:tr>
      <w:tr w:rsidR="000C531F" w:rsidRPr="000C531F" w14:paraId="23A05926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AEC2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0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0C96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57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B49B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43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572D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5462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302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F0F8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2AD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0C531F" w:rsidRPr="000C531F" w14:paraId="12C3F1DE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B9C1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1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0EBB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67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122B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33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EDBD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37B7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302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28F7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827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</w:tr>
      <w:tr w:rsidR="000C531F" w:rsidRPr="000C531F" w14:paraId="5E5EFFF6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A02D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1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9F9D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0587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85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056B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AE77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302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E7D8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106C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0C531F" w:rsidRPr="000C531F" w14:paraId="1EB6122F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5C9A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1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70C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BE24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2CD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068E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302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617B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9B1B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85 </w:t>
            </w:r>
          </w:p>
        </w:tc>
      </w:tr>
      <w:tr w:rsidR="000C531F" w:rsidRPr="000C531F" w14:paraId="1BD9E5B2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5177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1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2B81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47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D593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53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167D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61B8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303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C568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007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0 </w:t>
            </w:r>
          </w:p>
        </w:tc>
      </w:tr>
      <w:tr w:rsidR="000C531F" w:rsidRPr="000C531F" w14:paraId="77BBDB40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98EF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1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D64C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84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1AC4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C663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C777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303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F1A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64B1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0C531F" w:rsidRPr="000C531F" w14:paraId="5390B197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1750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1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5C02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B3FC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86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9CAB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28F5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303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1ADD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84A6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</w:tr>
      <w:tr w:rsidR="000C531F" w:rsidRPr="000C531F" w14:paraId="3DEC0F60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CD29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1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9FE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54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F3B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46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F0C1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C8D9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303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F12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CB4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</w:tr>
      <w:tr w:rsidR="000C531F" w:rsidRPr="000C531F" w14:paraId="69E9686B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B2A3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1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EC1D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89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C04B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DA1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337E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303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36C6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2723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1 </w:t>
            </w:r>
          </w:p>
        </w:tc>
      </w:tr>
      <w:tr w:rsidR="000C531F" w:rsidRPr="000C531F" w14:paraId="26B56230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B0B4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1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CF71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31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0B07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69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D160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34CD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303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9004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A060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</w:tr>
      <w:tr w:rsidR="000C531F" w:rsidRPr="000C531F" w14:paraId="237102C2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80B7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1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A593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E1F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0B0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4299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303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9164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90CF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 w:rsidR="000C531F" w:rsidRPr="000C531F" w14:paraId="108E1E92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90BD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2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6857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CEF7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4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88DD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436E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303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8ED4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39E1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83 </w:t>
            </w:r>
          </w:p>
        </w:tc>
      </w:tr>
      <w:tr w:rsidR="000C531F" w:rsidRPr="000C531F" w14:paraId="06BEAF77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7280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2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5976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F038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3A7C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6BFB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303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5A38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3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EE9D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70 </w:t>
            </w:r>
          </w:p>
        </w:tc>
      </w:tr>
      <w:tr w:rsidR="000C531F" w:rsidRPr="000C531F" w14:paraId="765F9D82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2512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2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1043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A351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577C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E997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64303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32E1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8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A04D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9 </w:t>
            </w:r>
          </w:p>
        </w:tc>
      </w:tr>
      <w:tr w:rsidR="000C531F" w:rsidRPr="000C531F" w14:paraId="1A30CF0D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87E0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2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7BC2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42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A416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58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94F7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B1AF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33E9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2100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596E9004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E0BA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2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2E34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4EF7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3DE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E7F0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C94B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F353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5AA15040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D3A1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2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89B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48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6DED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52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FBBC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1E95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1851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9B44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02CB50D2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8B33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2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2F92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BA3F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E44B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F02E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F3DF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7FB6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104FF0E2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4AC0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2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8604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FEE7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88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A747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33F3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AD00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8390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580C3177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BFDA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2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FF6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4A98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6ED3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8B0A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D82B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EC26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622A5709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7CE4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2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2EC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85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CDC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2A30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1874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E9A4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07B4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2EDEA2F1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DB86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3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62B2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174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3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3671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6E9C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1D2D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44A0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1B38D5FC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B1D9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3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9172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64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A46B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36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8D30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4EFE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36F9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B9FB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0CFCE5B9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EB80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3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8E3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234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582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A551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EEA4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D7BA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77994DD4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93F1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3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650F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C87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4DA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1599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7A2D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0A42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4C136FD8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C5A3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3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CF5D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71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F1C3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29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8A8D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0C5B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BD52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F0D2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400C4C61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9D38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3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2877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68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1CC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32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8C9B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E462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67C9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37F3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76A8A881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FCAE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3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7814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5B13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D081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AE38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6D84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2C42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5626ADEC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5679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3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324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A5B6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2CFC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6862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5137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8E1D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10B411BE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2A33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3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BCD8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86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8DE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8BE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93DA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ECDB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8584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0F8378AC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5201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3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E21B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F54F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A6D3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BF4C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ADDB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B64D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679313A3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2A03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4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9286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0BE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6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56A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BFB9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F67E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3B42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2925AFCC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4B0E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4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0EB6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1F8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5058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1DEE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04C3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6364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6EA033B7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EEFE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lastRenderedPageBreak/>
              <w:t>GSM24984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3D80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05F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532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067D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C4E6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7D13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7979132B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F064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4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D803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73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C0F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27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56FD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F588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6981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4085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186239E4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4531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4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4A48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920F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247D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9D7B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823A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BF5E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5703F36A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90E9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4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ED26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8E9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05A4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0793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3F37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D16B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5D698716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FD34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4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899C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4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F7B8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23B7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DD19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FC11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1F45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67B63593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3BD9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4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BA0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F30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A592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8AD5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0172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33C1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143AF8F5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26A9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4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0E91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87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9D1B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D2C7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D816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9BE2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096A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06962C0B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937D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4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FD00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B3A1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FE08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4AE1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68A3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1952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044E6BA6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5FE3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5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62A6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7CA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FB27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B5C7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4605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0689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0FABD694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636B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5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EED8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8852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7FF1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0557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8458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DE1C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2A09D1F2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AFBA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5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42B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5A7F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B47F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375D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D2B5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677C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61C9DC5A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F8D8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5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5EB1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9F8B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2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5910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6BD1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02D3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2096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1CA2E694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5BF0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5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C79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2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2860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C504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F1A2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C31F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4BFD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21738241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820D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5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EEBD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7D1D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7AB6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476F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4F12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2A54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7519DD9C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B1C2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5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430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E963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5B3F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6964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CB37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C510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58A53389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B1F7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5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3A27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D9E3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4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ACA3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B484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1AD9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CA15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4C900ED3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F98B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5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1D1F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D6A6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747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1B73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EE48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2263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61C7CABF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8CD8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5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0C4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63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5A3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37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8FAD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B364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F17A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8966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6CE0A416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E02C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6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C936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2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CC32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811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2567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C187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1B1B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15781AE7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D290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6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8774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15E7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1D11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E4C0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6FD7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7FFE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20262AC2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CB7D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6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3D6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9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345F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81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CA8C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32E1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A94B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8DFE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0FC6FB52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1403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6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B87D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82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87EC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8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53F6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B513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4FEE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0F83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4B483D08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2D63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6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1C70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B69F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EBF8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6CD3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AB6E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4718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4E37B224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4987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6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8FE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45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F5F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55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35EF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01EB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6405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F0E0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7660D038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F727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6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7878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839D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E6C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BB89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3CD4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647D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7C3DE81A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F91D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6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C8A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88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2633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5E92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0464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6C1D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4AB5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4046642A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3271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6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02C6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4B2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269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EEEE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0145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819F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001048B6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69F6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6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F6E1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00E4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6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D491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78D2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E855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DFC4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7E356F2E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0DD1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7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B80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FFBD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CE74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F4FC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2DE7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E644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51A4DB9F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258E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7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9D84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87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9E21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3547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9DBC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374C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3E24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23973ACF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3602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7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BD00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2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6D6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28C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B5F4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27CF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05B1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6F597AD9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D310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7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120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51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BB9D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49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2F6D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6E0C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94B5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AF22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18AE0025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CC52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7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386F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E193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4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A9C8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2E48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44B8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020A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3FA6326C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3BFE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7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741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50A7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3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D66F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29E8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6AFE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7794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1C516B72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21EA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7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EF31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87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F4D4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548B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FEB5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5805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91CF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1BE85279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C58F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7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F44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7FBD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7317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15BF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F270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9969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00941FFA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B337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7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14DB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E12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C64C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3ABB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1225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D2CF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098862DD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65F4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7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1AF4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6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FBB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D66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F4DB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468F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9CFD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65B574F8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80AA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8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E56F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877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16FB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75D8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E2EE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A5A4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59458E91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399D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8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2EF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F8E0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6ADC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70B0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BFAC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D1A5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144380CA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3288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8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6DC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A4D1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B5DF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24F2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3859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7F67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0F392B77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8E49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8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7C9C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2A57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11E3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19D6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27EB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41E7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35DA7F2D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20F7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8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6811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20D4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37E4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D541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1DFF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6B06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439F5620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AB75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8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58BC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49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E4BD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51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E23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B46B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558C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AC2F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4224E4B4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D54D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lastRenderedPageBreak/>
              <w:t>GSM24988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D658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D2F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6E9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E31D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88DB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11AD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3483DE6B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927A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8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17E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D57D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3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CF97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89A7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B58A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624D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67199E50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7C6C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8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14FF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84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6BB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B5F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0CA4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BABC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78E4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25C55385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5AF2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8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E7B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C767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856C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5341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C858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A8BD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3A1B4919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EEA2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9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841C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F60C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F5F6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C2C5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E8B0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A225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3C434211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0E09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9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53D3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965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C63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5625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9053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938D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2B35E1DE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68B4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9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BC1F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DF7B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5304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986B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2427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B993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75B99CBB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D498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9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A7F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1D14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5A63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64CD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E856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F93E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37E7B85B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B0A3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9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3D0C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DB7C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13F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B923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4097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C8A2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1D92A3F7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5C2A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9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A0AF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22D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F7C2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C344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CFDB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01B0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7A807BFE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0B35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9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A6E0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C92C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891B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AEC5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8CDD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D732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5936784E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AF84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9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38B0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9AB1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6193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262E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B47D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E9F6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10891805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1E6E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9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307C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ECAC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6458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3FFD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9357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66EA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2368FB88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38C7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89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16A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5E3B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D04D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1622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C901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FD1D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779226DF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5A84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0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1FB7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9E4D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BC52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9984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1D04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07E8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32CE89BA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1FD0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507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DB1F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1D16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B341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8B6C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7AAA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4C79E8A3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605D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0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A7A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742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1A57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6674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4AE2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724F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58CE3CEE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87EF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0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CA0C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9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E953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81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137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391C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E8DF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9D09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26D0E92E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6E6B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0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F7A7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BA61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E6B2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EAC5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5292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7E10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3DBA6F7B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5A7C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0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198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C2CF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6CD2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843E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EABC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E838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113D1D01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91EF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0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45E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A51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5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DB42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81DD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E41C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E482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63A46AAA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77AB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0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BFD4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55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E04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45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3A2B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61CE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020B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0A2F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46E4A3CF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E170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0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4BD2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91BB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4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6FA1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2BE8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5ADD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CC98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7C56D0FC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05B4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0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AB80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1090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2D97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EC6B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BAA9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AD8D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7DE468B5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60CA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1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E7F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E77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3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CB8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A0DB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CEFF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D385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3372E8B5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EE53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1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C8A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B5F2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CCC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82D4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A9A7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2CB4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7F0CC0B6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3035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1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53E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4E9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9487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D62F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AC6D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CC41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52879B0B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03EC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1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4DAC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B0A0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CE9C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DA0A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8149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9B39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0429B17A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DDD2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1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9F8D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75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AB08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25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1E54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8736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DE7D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19E8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2A31D35F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40C7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1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F99F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4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0EBF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81E4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CCC3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32E0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93A5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1AF290C4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A05A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1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896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96DB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FFE4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8760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4009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6668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5E01B451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7D80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1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909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77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9258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23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4196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0F00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686A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7642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22AA300B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6850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1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733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00FD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CBFB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4430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9D6A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92EB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05A1E07F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D455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1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C5E1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3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0C1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87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003D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E008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4B68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869C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18C37A72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291A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2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906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22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9876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78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D22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734C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DC84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6662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09ADF6BC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2DC6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2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CDE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3A56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D527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FFD4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2682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0F70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2F46CD3C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42DD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2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1DCF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5C0D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2E00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7038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F35A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A9D2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0511C4CA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3882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2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B88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88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030F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457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EAF5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A055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A2DD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2413228A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3E52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2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8776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9222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FB2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7749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F1E1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0DB8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117D4BD9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C1AE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2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F6D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3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8781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7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2613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61F1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5FDA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E711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3F9027E4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810D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2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928F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52B0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0282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DD2A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66FA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730A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60132681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26D4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2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540D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29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6A0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71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CA04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C0C3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D35A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0DB8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5C281BB1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1AD2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2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E313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2240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BCA2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3BFE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2809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CAE9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512B294D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4758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2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BFF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BED3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78CB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0347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7443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1465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27E11789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5B2A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lastRenderedPageBreak/>
              <w:t>GSM24993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658D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9F7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C936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F7CD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75DA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E1C6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763E5449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BBDD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3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BFA4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5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AC73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B420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E08D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7283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FE01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64E70D6D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7240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3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D34D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E07B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86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884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E5F7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EF1A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7F07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17EFB403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FF4B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3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9AE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E576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D3A1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B9AD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1B28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AA5F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59A590A6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A517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3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4090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D303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204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76A5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87E2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D12E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24B95EAE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2053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3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D8D6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61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448F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39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1258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7F20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E190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4393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407E7784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11D9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3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AD78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7CFB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7F5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7530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95F2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20C9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3DA312C0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DB25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3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EC44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ADAB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3F1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BB4F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B100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04AB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6B24A209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288B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3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1956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E4F6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A0B7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3CD0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B11C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5438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656BE1AA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2E39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3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43C2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377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2087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D9C0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5439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CE66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5B788206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22F4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4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CF91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39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E14B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61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B823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F1E8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06EF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B466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17AF9097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F945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4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A4C8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8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68E4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82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E3AB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0618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7A91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0132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60413075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B7E3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4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60CC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4A14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9E2F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3E67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BA46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0CDC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6BCCB4FC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DEDB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4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560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BFB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692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EF3E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D5B9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D685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64179168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18EA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4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9C1B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7C2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6418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BF96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D9A7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8E65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5123BACD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1F04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4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CD4B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65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A55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35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C8EF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6519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359D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B775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62EFD1DC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2642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4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9F5F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43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E0D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57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966F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039B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1EB6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F7F2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7E7B5866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C1AF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4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2B77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6CB8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8552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5049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F4E2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5F50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56AFC334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472D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4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689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F0CC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A5B1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3A23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2B73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D9B4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57AB2DAC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82A0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4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FAB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CFA4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90E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F550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E085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1BB8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36B2F0A9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F26E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5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42B8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23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881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77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1FA4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BA61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1957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1357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330FBFF0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4735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5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7E7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82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7121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8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D22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3A33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7F0F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35B3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2267F4AB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1E99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5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BE34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BD03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FA21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75E3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849E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849B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7AC74AFA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0D1B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5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7522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9F9F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83C7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7496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6BBF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3C48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3CA73BDF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5B32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5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691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DF6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2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BE9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CC60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3BB8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C833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2AFDACE4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B0B3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5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C94C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77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55A1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23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E66B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640C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FDA6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8240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693024D1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5FEC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5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CA4F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38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0FE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62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6E54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830D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7159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4530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7DB67362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52CB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5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3308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61FF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2DEF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E972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66B2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A1EA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6EB748A1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6D96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5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FE6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0A11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F4A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B47D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143A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AF70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58F9FCED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4CBE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6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B910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82D0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43E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9C55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312F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BCC7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45A7F4DE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F9C0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6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F293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B13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6812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5E7F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ED74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4147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7CA9D896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CBB4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6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972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6A93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38FB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DC24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F439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E973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6477EE00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DD6B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6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0D24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EB8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7961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736E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F9BC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72AC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10EEFB0C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54B5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6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945F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49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DA94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51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1FF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AD36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BFF7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4E48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5700B6F7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BB80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6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E390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B86C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C80D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52C5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244F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D53F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7608353F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FCEB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6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9F63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4E8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D91B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AA8A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3FC9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B8B8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1A47B423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99E3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6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77C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C140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7C8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384B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4D85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AA9B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74CC30DE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5331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6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6CA4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DAB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AA86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9CD0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B201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8D0E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6B4D136D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AC3C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6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4FB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7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EC9C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83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0C8B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EB3E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6C96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96C7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6E149716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3337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7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66C6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47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90B3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53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E38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0E08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2E23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B779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03AC9797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2A32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7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75BD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A8A1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0194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637B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41EC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C536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279DAAFF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2FB6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7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00E8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8911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2146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5AF1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813A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7852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07FA356F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BDDE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7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E78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20BB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803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DFD2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88AE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4BC2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2C58F2F7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A2A4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7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33B6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A78F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D5A3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D35D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6815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CA8A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23F9C3DE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B7AF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lastRenderedPageBreak/>
              <w:t>GSM24997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9920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57D6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1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8648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5451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914D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03B4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04013F7B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ED52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7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3C2D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7EF1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88F1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5189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9FEE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38E9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3F5981FF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F653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7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A12D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F8B7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2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5540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711C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187D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3AAC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0BFC60EB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DF3D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7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0B91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6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7C70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A874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6D31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BECD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9BB0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5F6D3F68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D0C4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7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CE4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71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B3B1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29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59CD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F8C5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7B9A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9B37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2DC017E4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5BFC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8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BF4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831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19EC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4EAB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F174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C862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37728553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59D3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8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BEE1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A5AB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421F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9786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B7B0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A3C5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240A6C74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82F1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8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1D77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85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FD66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217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0816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E167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E2BE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5962F259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5CAB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8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E8F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4AC3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09A8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64BF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D0BF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15A9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58F5C2B6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2722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8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254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23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2481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77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518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EB74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B68D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3144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2B3A9DA8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A51E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8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6A67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F0F2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6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53C0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AC70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2DAA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98AB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752D4334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FF17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8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CCA6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FE7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AC8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0266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DBD9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D0AC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18F494BA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113B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8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01A3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B80F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FC60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E26A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D9CC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200E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5453F187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5CAA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8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CF56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78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C72B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22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ADE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B60F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454E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6B5F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25A43A57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B5F7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8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8A1D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89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5C04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EB5B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DD19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D628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A0B6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6289CC8F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D561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9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9F70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642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86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000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7CD6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0BAA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3E24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448C7399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6FDA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9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D93B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A0E0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6F31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7F06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C2F3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BFD6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05FC6F14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7BFD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9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76B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5A91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3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51D4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1418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D415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EAAB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3E87E4E9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F449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9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59D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F488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C911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6BD6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E8B4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13D0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5DE8D853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8A05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94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D7A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FD6A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5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7EC3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BB9C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0F11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A5EA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2BFADE6C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CB95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95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EE6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554F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8F8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9BC4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5565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B718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7DB48BB2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B2BE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9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173D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4E70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D8E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1B4B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CC03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58AB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3B622E27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1FA8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97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2A67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7801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75E3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4FCB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FFC8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57BF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4E92AFDF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5A12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98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3E7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C0C7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8DED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8BB3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1A43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33B6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1E804E73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E749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49999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BD39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2E85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4CA1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8BB1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B88E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DC5B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35C48ED8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5EE1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5000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B40E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6083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92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8338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B81C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EFEE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2433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531F" w:rsidRPr="000C531F" w14:paraId="6C6AC88F" w14:textId="77777777" w:rsidTr="00B46F72">
        <w:trPr>
          <w:trHeight w:val="315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D7E6" w14:textId="77777777" w:rsidR="000C531F" w:rsidRPr="000C531F" w:rsidRDefault="000C531F" w:rsidP="000C531F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SM25000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6DD0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52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CDE7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C531F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0.48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152C" w14:textId="77777777" w:rsidR="000C531F" w:rsidRPr="000C531F" w:rsidRDefault="000C531F" w:rsidP="000C531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154D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D60E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C1EF" w14:textId="77777777" w:rsidR="000C531F" w:rsidRPr="000C531F" w:rsidRDefault="000C531F" w:rsidP="000C53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</w:tbl>
    <w:p w14:paraId="56A79F6D" w14:textId="77777777" w:rsidR="000C531F" w:rsidRPr="000C531F" w:rsidRDefault="000C531F" w:rsidP="00A71A54">
      <w:pPr>
        <w:rPr>
          <w:sz w:val="16"/>
          <w:szCs w:val="16"/>
        </w:rPr>
      </w:pPr>
    </w:p>
    <w:sectPr w:rsidR="000C531F" w:rsidRPr="000C53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FF3EC7" w14:textId="77777777" w:rsidR="002A2EAC" w:rsidRDefault="002A2EAC" w:rsidP="00EE34C5">
      <w:r>
        <w:separator/>
      </w:r>
    </w:p>
  </w:endnote>
  <w:endnote w:type="continuationSeparator" w:id="0">
    <w:p w14:paraId="67C1259C" w14:textId="77777777" w:rsidR="002A2EAC" w:rsidRDefault="002A2EAC" w:rsidP="00EE34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831919" w14:textId="77777777" w:rsidR="002A2EAC" w:rsidRDefault="002A2EAC" w:rsidP="00EE34C5">
      <w:r>
        <w:separator/>
      </w:r>
    </w:p>
  </w:footnote>
  <w:footnote w:type="continuationSeparator" w:id="0">
    <w:p w14:paraId="240889F6" w14:textId="77777777" w:rsidR="002A2EAC" w:rsidRDefault="002A2EAC" w:rsidP="00EE34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36FA"/>
    <w:rsid w:val="0002674A"/>
    <w:rsid w:val="000C531F"/>
    <w:rsid w:val="00157FF9"/>
    <w:rsid w:val="001A7751"/>
    <w:rsid w:val="00286B3D"/>
    <w:rsid w:val="002904DC"/>
    <w:rsid w:val="00296222"/>
    <w:rsid w:val="002A2EAC"/>
    <w:rsid w:val="002B7C20"/>
    <w:rsid w:val="004E0378"/>
    <w:rsid w:val="004F3D3A"/>
    <w:rsid w:val="00651B5A"/>
    <w:rsid w:val="0077197A"/>
    <w:rsid w:val="00907EE0"/>
    <w:rsid w:val="00923861"/>
    <w:rsid w:val="009B36FA"/>
    <w:rsid w:val="00A36664"/>
    <w:rsid w:val="00A71A54"/>
    <w:rsid w:val="00AC2511"/>
    <w:rsid w:val="00B31B42"/>
    <w:rsid w:val="00B46F72"/>
    <w:rsid w:val="00BC55C4"/>
    <w:rsid w:val="00D64D38"/>
    <w:rsid w:val="00DA50CF"/>
    <w:rsid w:val="00E04916"/>
    <w:rsid w:val="00EE3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CC9010"/>
  <w15:chartTrackingRefBased/>
  <w15:docId w15:val="{43D7A136-5CC5-4AE5-88E2-73FC29C3F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34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頁首 字元"/>
    <w:basedOn w:val="a0"/>
    <w:link w:val="a3"/>
    <w:uiPriority w:val="99"/>
    <w:rsid w:val="00EE34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34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頁尾 字元"/>
    <w:basedOn w:val="a0"/>
    <w:link w:val="a5"/>
    <w:uiPriority w:val="99"/>
    <w:rsid w:val="00EE34C5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EE34C5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EE34C5"/>
    <w:rPr>
      <w:color w:val="954F72"/>
      <w:u w:val="single"/>
    </w:rPr>
  </w:style>
  <w:style w:type="paragraph" w:customStyle="1" w:styleId="msonormal0">
    <w:name w:val="msonormal"/>
    <w:basedOn w:val="a"/>
    <w:rsid w:val="00EE34C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EE34C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EE34C5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EE34C5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67">
    <w:name w:val="xl67"/>
    <w:basedOn w:val="a"/>
    <w:rsid w:val="00EE34C5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68">
    <w:name w:val="xl68"/>
    <w:basedOn w:val="a"/>
    <w:rsid w:val="00EE34C5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xl69">
    <w:name w:val="xl69"/>
    <w:basedOn w:val="a"/>
    <w:rsid w:val="00EE34C5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kern w:val="0"/>
      <w:sz w:val="24"/>
      <w:szCs w:val="24"/>
    </w:rPr>
  </w:style>
  <w:style w:type="paragraph" w:customStyle="1" w:styleId="xl70">
    <w:name w:val="xl70"/>
    <w:basedOn w:val="a"/>
    <w:rsid w:val="00EE34C5"/>
    <w:pPr>
      <w:widowControl/>
      <w:shd w:val="clear" w:color="000000" w:fill="BFBFBF"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71">
    <w:name w:val="xl71"/>
    <w:basedOn w:val="a"/>
    <w:rsid w:val="00EE34C5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kern w:val="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12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7</Pages>
  <Words>1491</Words>
  <Characters>8499</Characters>
  <Application>Microsoft Office Word</Application>
  <DocSecurity>0</DocSecurity>
  <Lines>70</Lines>
  <Paragraphs>19</Paragraphs>
  <ScaleCrop>false</ScaleCrop>
  <Company/>
  <LinksUpToDate>false</LinksUpToDate>
  <CharactersWithSpaces>9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</dc:creator>
  <cp:keywords/>
  <dc:description/>
  <cp:lastModifiedBy>wei</cp:lastModifiedBy>
  <cp:revision>11</cp:revision>
  <dcterms:created xsi:type="dcterms:W3CDTF">2018-01-03T12:18:00Z</dcterms:created>
  <dcterms:modified xsi:type="dcterms:W3CDTF">2018-05-13T06:02:00Z</dcterms:modified>
</cp:coreProperties>
</file>